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27B46" w14:textId="77777777" w:rsidR="008A4276" w:rsidRPr="00394208" w:rsidRDefault="008A4276" w:rsidP="008A4276">
      <w:pPr>
        <w:spacing w:after="160" w:line="480" w:lineRule="auto"/>
        <w:ind w:firstLine="0"/>
        <w:rPr>
          <w:b/>
          <w:bCs/>
          <w:lang w:val="en-AU"/>
        </w:rPr>
      </w:pPr>
      <w:r>
        <w:rPr>
          <w:b/>
          <w:bCs/>
          <w:lang w:val="en-AU"/>
        </w:rPr>
        <w:t xml:space="preserve">S3. </w:t>
      </w:r>
      <w:r w:rsidRPr="00394208">
        <w:rPr>
          <w:b/>
          <w:bCs/>
          <w:lang w:val="en-AU"/>
        </w:rPr>
        <w:t xml:space="preserve">Table: Survey attributes </w:t>
      </w:r>
    </w:p>
    <w:tbl>
      <w:tblPr>
        <w:tblStyle w:val="ListTable3-Accent5"/>
        <w:tblW w:w="0" w:type="auto"/>
        <w:tblLook w:val="04A0" w:firstRow="1" w:lastRow="0" w:firstColumn="1" w:lastColumn="0" w:noHBand="0" w:noVBand="1"/>
      </w:tblPr>
      <w:tblGrid>
        <w:gridCol w:w="2245"/>
        <w:gridCol w:w="3600"/>
        <w:gridCol w:w="3505"/>
      </w:tblGrid>
      <w:tr w:rsidR="008A4276" w:rsidRPr="0044633A" w14:paraId="22044EF4" w14:textId="77777777" w:rsidTr="00C108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45" w:type="dxa"/>
          </w:tcPr>
          <w:p w14:paraId="7D70152D" w14:textId="77777777" w:rsidR="008A4276" w:rsidRPr="0044633A" w:rsidRDefault="008A4276" w:rsidP="00C108A3">
            <w:pPr>
              <w:spacing w:line="480" w:lineRule="auto"/>
              <w:ind w:firstLine="0"/>
              <w:rPr>
                <w:lang w:val="en-AU"/>
              </w:rPr>
            </w:pPr>
            <w:r w:rsidRPr="0044633A">
              <w:rPr>
                <w:lang w:val="en-AU"/>
              </w:rPr>
              <w:t>Person Trade Off (PTO) detail</w:t>
            </w:r>
          </w:p>
        </w:tc>
        <w:tc>
          <w:tcPr>
            <w:tcW w:w="3600" w:type="dxa"/>
          </w:tcPr>
          <w:p w14:paraId="4FE95D27" w14:textId="77777777" w:rsidR="008A4276" w:rsidRPr="0044633A" w:rsidRDefault="008A4276" w:rsidP="00C108A3">
            <w:pPr>
              <w:spacing w:line="48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44633A">
              <w:rPr>
                <w:lang w:val="en-AU"/>
              </w:rPr>
              <w:t>Questions</w:t>
            </w:r>
          </w:p>
        </w:tc>
        <w:tc>
          <w:tcPr>
            <w:tcW w:w="3505" w:type="dxa"/>
          </w:tcPr>
          <w:p w14:paraId="46A77A1C" w14:textId="77777777" w:rsidR="008A4276" w:rsidRPr="0044633A" w:rsidRDefault="008A4276" w:rsidP="00C108A3">
            <w:pPr>
              <w:spacing w:line="48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44633A">
              <w:rPr>
                <w:lang w:val="en-AU"/>
              </w:rPr>
              <w:t>Participant will be asked:</w:t>
            </w:r>
          </w:p>
        </w:tc>
      </w:tr>
      <w:tr w:rsidR="008A4276" w:rsidRPr="0044633A" w14:paraId="6130A9BC" w14:textId="77777777" w:rsidTr="00C10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1A55A4C2" w14:textId="77777777" w:rsidR="008A4276" w:rsidRPr="0044633A" w:rsidRDefault="008A4276" w:rsidP="00C108A3">
            <w:pPr>
              <w:spacing w:line="480" w:lineRule="auto"/>
              <w:ind w:firstLine="0"/>
              <w:rPr>
                <w:lang w:val="en-AU"/>
              </w:rPr>
            </w:pPr>
            <w:r w:rsidRPr="0044633A">
              <w:rPr>
                <w:lang w:val="en-AU"/>
              </w:rPr>
              <w:t>Young age group (13 categories)</w:t>
            </w:r>
          </w:p>
        </w:tc>
        <w:tc>
          <w:tcPr>
            <w:tcW w:w="3600" w:type="dxa"/>
          </w:tcPr>
          <w:p w14:paraId="629E7034" w14:textId="5D750956" w:rsidR="008A4276" w:rsidRPr="0044633A" w:rsidRDefault="008A4276" w:rsidP="00C108A3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44633A">
              <w:rPr>
                <w:lang w:val="en-AU"/>
              </w:rPr>
              <w:t>1 month, 2, 4, 6, 8, 10, 12, 14, 16, 18,20, 22, 24 [ vs age 40</w:t>
            </w:r>
            <w:r w:rsidR="00591478">
              <w:rPr>
                <w:lang w:val="en-AU"/>
              </w:rPr>
              <w:t xml:space="preserve"> or 55</w:t>
            </w:r>
            <w:r w:rsidRPr="0044633A">
              <w:rPr>
                <w:lang w:val="en-AU"/>
              </w:rPr>
              <w:t>]</w:t>
            </w:r>
          </w:p>
          <w:p w14:paraId="734370E6" w14:textId="77777777" w:rsidR="008A4276" w:rsidRPr="0044633A" w:rsidRDefault="008A4276" w:rsidP="00C108A3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</w:p>
        </w:tc>
        <w:tc>
          <w:tcPr>
            <w:tcW w:w="3505" w:type="dxa"/>
          </w:tcPr>
          <w:p w14:paraId="7D4F2AFA" w14:textId="642B3497" w:rsidR="008A4276" w:rsidRPr="0044633A" w:rsidRDefault="008A4276" w:rsidP="00C108A3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44633A">
              <w:rPr>
                <w:lang w:val="en-AU"/>
              </w:rPr>
              <w:t>One age randomly selected per respondent which will be used in all questions. This randomisation will use the balancing facility within Qualtrics to ensure coverage of all age groups.</w:t>
            </w:r>
            <w:r w:rsidR="00591478">
              <w:rPr>
                <w:lang w:val="en-AU"/>
              </w:rPr>
              <w:t xml:space="preserve"> One </w:t>
            </w:r>
            <w:r w:rsidR="009C0E1A">
              <w:rPr>
                <w:lang w:val="en-AU"/>
              </w:rPr>
              <w:t xml:space="preserve">randomly selected </w:t>
            </w:r>
            <w:r w:rsidR="00591478">
              <w:rPr>
                <w:lang w:val="en-AU"/>
              </w:rPr>
              <w:t>adult age from either 40 or 55.</w:t>
            </w:r>
          </w:p>
        </w:tc>
      </w:tr>
      <w:tr w:rsidR="008A4276" w:rsidRPr="0044633A" w14:paraId="1B5D37AA" w14:textId="77777777" w:rsidTr="00C108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22EC8750" w14:textId="77777777" w:rsidR="008A4276" w:rsidRPr="0044633A" w:rsidRDefault="008A4276" w:rsidP="00C108A3">
            <w:pPr>
              <w:spacing w:line="480" w:lineRule="auto"/>
              <w:ind w:firstLine="0"/>
              <w:rPr>
                <w:lang w:val="en-AU"/>
              </w:rPr>
            </w:pPr>
            <w:r w:rsidRPr="0044633A">
              <w:rPr>
                <w:lang w:val="en-AU"/>
              </w:rPr>
              <w:t>Health gain context</w:t>
            </w:r>
          </w:p>
        </w:tc>
        <w:tc>
          <w:tcPr>
            <w:tcW w:w="3600" w:type="dxa"/>
          </w:tcPr>
          <w:p w14:paraId="670FBEC2" w14:textId="77777777" w:rsidR="008A4276" w:rsidRDefault="008A4276" w:rsidP="008A4276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44633A">
              <w:rPr>
                <w:lang w:val="en-AU"/>
              </w:rPr>
              <w:t>Add 2 years of life</w:t>
            </w:r>
          </w:p>
          <w:p w14:paraId="6216093E" w14:textId="77777777" w:rsidR="008A4276" w:rsidRDefault="008A4276" w:rsidP="008A4276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D93946">
              <w:rPr>
                <w:lang w:val="en-AU"/>
              </w:rPr>
              <w:t>Add 5 years of life</w:t>
            </w:r>
          </w:p>
          <w:p w14:paraId="026D7787" w14:textId="77777777" w:rsidR="008A4276" w:rsidRDefault="008A4276" w:rsidP="008A4276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D93946">
              <w:rPr>
                <w:lang w:val="en-AU"/>
              </w:rPr>
              <w:t>Remove a temporary mental health problem (distress low mood and anxiety)</w:t>
            </w:r>
          </w:p>
          <w:p w14:paraId="3C8F2E04" w14:textId="77777777" w:rsidR="008A4276" w:rsidRDefault="008A4276" w:rsidP="008A4276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D93946">
              <w:rPr>
                <w:lang w:val="en-AU"/>
              </w:rPr>
              <w:t>Remove a temporary physical health problem (pain)</w:t>
            </w:r>
          </w:p>
          <w:p w14:paraId="5BE51D3B" w14:textId="77777777" w:rsidR="008A4276" w:rsidRPr="00D93946" w:rsidRDefault="008A4276" w:rsidP="008A4276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D93946">
              <w:rPr>
                <w:lang w:val="en-AU"/>
              </w:rPr>
              <w:t>Remove a temporary physical health problem (walking or moving about)</w:t>
            </w:r>
          </w:p>
        </w:tc>
        <w:tc>
          <w:tcPr>
            <w:tcW w:w="3505" w:type="dxa"/>
          </w:tcPr>
          <w:p w14:paraId="7F9F3FBD" w14:textId="77777777" w:rsidR="008A4276" w:rsidRPr="0044633A" w:rsidRDefault="008A4276" w:rsidP="00C108A3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44633A">
              <w:rPr>
                <w:lang w:val="en-AU"/>
              </w:rPr>
              <w:t xml:space="preserve">5 questions </w:t>
            </w:r>
          </w:p>
        </w:tc>
      </w:tr>
      <w:tr w:rsidR="008A4276" w:rsidRPr="0044633A" w14:paraId="6C208B54" w14:textId="77777777" w:rsidTr="00C10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622D2DED" w14:textId="77777777" w:rsidR="008A4276" w:rsidRPr="0044633A" w:rsidRDefault="008A4276" w:rsidP="00C108A3">
            <w:pPr>
              <w:spacing w:line="480" w:lineRule="auto"/>
              <w:ind w:firstLine="0"/>
              <w:rPr>
                <w:lang w:val="en-AU"/>
              </w:rPr>
            </w:pPr>
            <w:r w:rsidRPr="0044633A">
              <w:rPr>
                <w:lang w:val="en-AU"/>
              </w:rPr>
              <w:lastRenderedPageBreak/>
              <w:t>Additional chaining question</w:t>
            </w:r>
          </w:p>
        </w:tc>
        <w:tc>
          <w:tcPr>
            <w:tcW w:w="3600" w:type="dxa"/>
          </w:tcPr>
          <w:p w14:paraId="7A47CDA3" w14:textId="77777777" w:rsidR="008A4276" w:rsidRPr="0044633A" w:rsidRDefault="008A4276" w:rsidP="00C108A3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44633A">
              <w:rPr>
                <w:lang w:val="en-AU"/>
              </w:rPr>
              <w:t xml:space="preserve">Only </w:t>
            </w:r>
            <w:r>
              <w:rPr>
                <w:lang w:val="en-AU"/>
              </w:rPr>
              <w:t>the question on life extension (for 2 years)</w:t>
            </w:r>
            <w:r w:rsidRPr="0044633A">
              <w:rPr>
                <w:lang w:val="en-AU"/>
              </w:rPr>
              <w:t xml:space="preserve"> will be used to test ratio level consistency of preferences</w:t>
            </w:r>
            <w:r>
              <w:rPr>
                <w:lang w:val="en-AU"/>
              </w:rPr>
              <w:t xml:space="preserve">. </w:t>
            </w:r>
            <w:r w:rsidRPr="0044633A">
              <w:rPr>
                <w:lang w:val="en-AU"/>
              </w:rPr>
              <w:t>This will involve chaining using 2 age comparisons</w:t>
            </w:r>
          </w:p>
          <w:p w14:paraId="2FA8DFAD" w14:textId="77777777" w:rsidR="008A4276" w:rsidRPr="0044633A" w:rsidRDefault="008A4276" w:rsidP="00C108A3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44633A">
              <w:rPr>
                <w:lang w:val="en-AU"/>
              </w:rPr>
              <w:t xml:space="preserve">Given age vs Given age +/- 10 years </w:t>
            </w:r>
          </w:p>
          <w:p w14:paraId="7C99B441" w14:textId="77777777" w:rsidR="008A4276" w:rsidRPr="0044633A" w:rsidRDefault="008A4276" w:rsidP="00C108A3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44633A">
              <w:rPr>
                <w:lang w:val="en-AU"/>
              </w:rPr>
              <w:t>Given age +/- 10 years vs 40</w:t>
            </w:r>
          </w:p>
        </w:tc>
        <w:tc>
          <w:tcPr>
            <w:tcW w:w="3505" w:type="dxa"/>
          </w:tcPr>
          <w:p w14:paraId="2FA51B99" w14:textId="77777777" w:rsidR="008A4276" w:rsidRPr="0044633A" w:rsidRDefault="008A4276" w:rsidP="00C108A3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 xml:space="preserve">2 questions </w:t>
            </w:r>
          </w:p>
        </w:tc>
      </w:tr>
      <w:tr w:rsidR="008A4276" w:rsidRPr="0044633A" w14:paraId="2E84E20B" w14:textId="77777777" w:rsidTr="00C108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378E120C" w14:textId="77777777" w:rsidR="008A4276" w:rsidRPr="0044633A" w:rsidRDefault="008A4276" w:rsidP="00C108A3">
            <w:pPr>
              <w:spacing w:line="480" w:lineRule="auto"/>
              <w:ind w:firstLine="0"/>
              <w:rPr>
                <w:lang w:val="en-AU"/>
              </w:rPr>
            </w:pPr>
            <w:r w:rsidRPr="0044633A">
              <w:rPr>
                <w:lang w:val="en-AU"/>
              </w:rPr>
              <w:t>Number of patients in each program</w:t>
            </w:r>
          </w:p>
        </w:tc>
        <w:tc>
          <w:tcPr>
            <w:tcW w:w="3600" w:type="dxa"/>
          </w:tcPr>
          <w:p w14:paraId="60572C00" w14:textId="77777777" w:rsidR="008A4276" w:rsidRPr="0044633A" w:rsidRDefault="008A4276" w:rsidP="00C108A3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44633A">
              <w:rPr>
                <w:lang w:val="en-AU"/>
              </w:rPr>
              <w:t>Starting position is 100 patients in each group for every question.</w:t>
            </w:r>
          </w:p>
        </w:tc>
        <w:tc>
          <w:tcPr>
            <w:tcW w:w="3505" w:type="dxa"/>
          </w:tcPr>
          <w:p w14:paraId="0B3FED72" w14:textId="77777777" w:rsidR="008A4276" w:rsidRPr="0044633A" w:rsidRDefault="008A4276" w:rsidP="00C108A3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8A4276" w:rsidRPr="0044633A" w14:paraId="2D752494" w14:textId="77777777" w:rsidTr="00C10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3AE0793E" w14:textId="77777777" w:rsidR="008A4276" w:rsidRPr="0044633A" w:rsidRDefault="008A4276" w:rsidP="00C108A3">
            <w:pPr>
              <w:spacing w:line="480" w:lineRule="auto"/>
              <w:ind w:firstLine="0"/>
              <w:rPr>
                <w:lang w:val="en-AU"/>
              </w:rPr>
            </w:pPr>
            <w:r w:rsidRPr="0044633A">
              <w:rPr>
                <w:lang w:val="en-AU"/>
              </w:rPr>
              <w:t>Randomisation of screen position</w:t>
            </w:r>
          </w:p>
        </w:tc>
        <w:tc>
          <w:tcPr>
            <w:tcW w:w="3600" w:type="dxa"/>
          </w:tcPr>
          <w:p w14:paraId="509810AC" w14:textId="77777777" w:rsidR="008A4276" w:rsidRPr="0044633A" w:rsidRDefault="008A4276" w:rsidP="00C108A3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44633A">
              <w:rPr>
                <w:lang w:val="en-AU"/>
              </w:rPr>
              <w:t>The young</w:t>
            </w:r>
            <w:r>
              <w:rPr>
                <w:lang w:val="en-AU"/>
              </w:rPr>
              <w:t>est age</w:t>
            </w:r>
            <w:r w:rsidRPr="0044633A">
              <w:rPr>
                <w:lang w:val="en-AU"/>
              </w:rPr>
              <w:t xml:space="preserve"> </w:t>
            </w:r>
            <w:r>
              <w:rPr>
                <w:lang w:val="en-AU"/>
              </w:rPr>
              <w:t>w</w:t>
            </w:r>
            <w:r w:rsidRPr="0044633A">
              <w:rPr>
                <w:lang w:val="en-AU"/>
              </w:rPr>
              <w:t>ill appear on the left of the screen for 50% of responders and the right for 50% of responders (selected randomly). For ease of comprehension this will be consistent throughout each individual respondent’s questions</w:t>
            </w:r>
            <w:r>
              <w:rPr>
                <w:lang w:val="en-AU"/>
              </w:rPr>
              <w:t>.</w:t>
            </w:r>
          </w:p>
        </w:tc>
        <w:tc>
          <w:tcPr>
            <w:tcW w:w="3505" w:type="dxa"/>
          </w:tcPr>
          <w:p w14:paraId="74C46575" w14:textId="77777777" w:rsidR="008A4276" w:rsidRPr="0044633A" w:rsidRDefault="008A4276" w:rsidP="00C108A3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8A4276" w:rsidRPr="0044633A" w14:paraId="267F679E" w14:textId="77777777" w:rsidTr="00C108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02090AFA" w14:textId="77777777" w:rsidR="008A4276" w:rsidRPr="0044633A" w:rsidRDefault="008A4276" w:rsidP="00C108A3">
            <w:pPr>
              <w:spacing w:line="480" w:lineRule="auto"/>
              <w:ind w:firstLine="0"/>
              <w:rPr>
                <w:lang w:val="en-AU"/>
              </w:rPr>
            </w:pPr>
            <w:r w:rsidRPr="0044633A">
              <w:rPr>
                <w:lang w:val="en-AU"/>
              </w:rPr>
              <w:t xml:space="preserve">Randomisation </w:t>
            </w:r>
            <w:r>
              <w:rPr>
                <w:lang w:val="en-AU"/>
              </w:rPr>
              <w:t>to an arm of the study with/without equivalence option</w:t>
            </w:r>
          </w:p>
        </w:tc>
        <w:tc>
          <w:tcPr>
            <w:tcW w:w="3600" w:type="dxa"/>
          </w:tcPr>
          <w:p w14:paraId="2FF6B7B1" w14:textId="77777777" w:rsidR="008A4276" w:rsidRPr="0044633A" w:rsidRDefault="008A4276" w:rsidP="00C108A3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44633A">
              <w:rPr>
                <w:lang w:val="en-AU"/>
              </w:rPr>
              <w:t xml:space="preserve">Participants will be randomized </w:t>
            </w:r>
            <w:r>
              <w:rPr>
                <w:lang w:val="en-AU"/>
              </w:rPr>
              <w:t>to being offered the option of equivalence or not throughout</w:t>
            </w:r>
            <w:r w:rsidRPr="0044633A">
              <w:rPr>
                <w:lang w:val="en-AU"/>
              </w:rPr>
              <w:t>. The equivalence option (“</w:t>
            </w:r>
            <w:r>
              <w:rPr>
                <w:lang w:val="en-AU"/>
              </w:rPr>
              <w:t>no preference</w:t>
            </w:r>
            <w:r w:rsidRPr="0044633A">
              <w:rPr>
                <w:lang w:val="en-AU"/>
              </w:rPr>
              <w:t xml:space="preserve">”) </w:t>
            </w:r>
            <w:r w:rsidRPr="0044633A">
              <w:rPr>
                <w:lang w:val="en-AU"/>
              </w:rPr>
              <w:lastRenderedPageBreak/>
              <w:t xml:space="preserve">will always be seen in the far-right position. </w:t>
            </w:r>
          </w:p>
        </w:tc>
        <w:tc>
          <w:tcPr>
            <w:tcW w:w="3505" w:type="dxa"/>
          </w:tcPr>
          <w:p w14:paraId="26F1D4DA" w14:textId="77777777" w:rsidR="008A4276" w:rsidRPr="0044633A" w:rsidRDefault="008A4276" w:rsidP="00C108A3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8A4276" w:rsidRPr="0044633A" w14:paraId="4FFEA2F8" w14:textId="77777777" w:rsidTr="00C10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00B6E9A0" w14:textId="77777777" w:rsidR="008A4276" w:rsidRPr="0044633A" w:rsidRDefault="008A4276" w:rsidP="00C108A3">
            <w:pPr>
              <w:spacing w:line="480" w:lineRule="auto"/>
              <w:ind w:firstLine="0"/>
              <w:rPr>
                <w:lang w:val="en-AU"/>
              </w:rPr>
            </w:pPr>
            <w:r w:rsidRPr="0044633A">
              <w:rPr>
                <w:lang w:val="en-AU"/>
              </w:rPr>
              <w:t>Number of iterations</w:t>
            </w:r>
          </w:p>
        </w:tc>
        <w:tc>
          <w:tcPr>
            <w:tcW w:w="3600" w:type="dxa"/>
          </w:tcPr>
          <w:p w14:paraId="042D4EB5" w14:textId="77777777" w:rsidR="008A4276" w:rsidRPr="0044633A" w:rsidRDefault="008A4276" w:rsidP="00C108A3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44633A">
              <w:rPr>
                <w:lang w:val="en-AU"/>
              </w:rPr>
              <w:t xml:space="preserve">Each </w:t>
            </w:r>
            <w:r>
              <w:rPr>
                <w:lang w:val="en-AU"/>
              </w:rPr>
              <w:t xml:space="preserve">PTO </w:t>
            </w:r>
            <w:r w:rsidRPr="0044633A">
              <w:rPr>
                <w:lang w:val="en-AU"/>
              </w:rPr>
              <w:t xml:space="preserve">question contains the initial choice plus up to 3 subsequent </w:t>
            </w:r>
            <w:r>
              <w:rPr>
                <w:lang w:val="en-AU"/>
              </w:rPr>
              <w:t>iterative q</w:t>
            </w:r>
            <w:r w:rsidRPr="0044633A">
              <w:rPr>
                <w:lang w:val="en-AU"/>
              </w:rPr>
              <w:t xml:space="preserve">uestions less if equivalence </w:t>
            </w:r>
            <w:r>
              <w:rPr>
                <w:lang w:val="en-AU"/>
              </w:rPr>
              <w:t xml:space="preserve">is show and is chosen before the final question. An additional iterative question is shown if they prefer 10 over 100 in the final question. </w:t>
            </w:r>
          </w:p>
        </w:tc>
        <w:tc>
          <w:tcPr>
            <w:tcW w:w="3505" w:type="dxa"/>
          </w:tcPr>
          <w:p w14:paraId="59313658" w14:textId="77777777" w:rsidR="008A4276" w:rsidRPr="0044633A" w:rsidRDefault="008A4276" w:rsidP="00C108A3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8A4276" w:rsidRPr="0044633A" w14:paraId="5B39FFDE" w14:textId="77777777" w:rsidTr="00C108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76BEEC3E" w14:textId="77777777" w:rsidR="008A4276" w:rsidRPr="0044633A" w:rsidRDefault="008A4276" w:rsidP="00C108A3">
            <w:pPr>
              <w:spacing w:line="480" w:lineRule="auto"/>
              <w:ind w:firstLine="0"/>
              <w:rPr>
                <w:lang w:val="en-AU"/>
              </w:rPr>
            </w:pPr>
            <w:r w:rsidRPr="0044633A">
              <w:rPr>
                <w:lang w:val="en-AU"/>
              </w:rPr>
              <w:t>Demographic questions:</w:t>
            </w:r>
          </w:p>
        </w:tc>
        <w:tc>
          <w:tcPr>
            <w:tcW w:w="3600" w:type="dxa"/>
          </w:tcPr>
          <w:p w14:paraId="1579F2CC" w14:textId="0F7FAADC" w:rsidR="008A4276" w:rsidRPr="0044633A" w:rsidRDefault="008A4276" w:rsidP="00C108A3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44633A">
              <w:rPr>
                <w:lang w:val="en-AU"/>
              </w:rPr>
              <w:t>Age, Gender, Education level, Parent</w:t>
            </w:r>
            <w:r>
              <w:rPr>
                <w:lang w:val="en-AU"/>
              </w:rPr>
              <w:t>hood</w:t>
            </w:r>
            <w:r w:rsidRPr="0044633A">
              <w:rPr>
                <w:lang w:val="en-AU"/>
              </w:rPr>
              <w:t xml:space="preserve"> status, Ethnicity (country of birth and Aboriginal or Torres Strait Islander</w:t>
            </w:r>
            <w:r w:rsidR="00AB2118">
              <w:rPr>
                <w:lang w:val="en-AU"/>
              </w:rPr>
              <w:t xml:space="preserve"> origin, language mostly spoken at home</w:t>
            </w:r>
            <w:r w:rsidRPr="0044633A">
              <w:rPr>
                <w:lang w:val="en-AU"/>
              </w:rPr>
              <w:t>)</w:t>
            </w:r>
            <w:r>
              <w:rPr>
                <w:lang w:val="en-AU"/>
              </w:rPr>
              <w:t>, Employment status, State/Territory</w:t>
            </w:r>
            <w:r w:rsidR="009C0E1A">
              <w:rPr>
                <w:lang w:val="en-AU"/>
              </w:rPr>
              <w:t>, Experience of serious illness in self or child.</w:t>
            </w:r>
          </w:p>
        </w:tc>
        <w:tc>
          <w:tcPr>
            <w:tcW w:w="3505" w:type="dxa"/>
          </w:tcPr>
          <w:p w14:paraId="026441B9" w14:textId="77777777" w:rsidR="008A4276" w:rsidRPr="0044633A" w:rsidRDefault="008A4276" w:rsidP="00C108A3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8A4276" w:rsidRPr="0044633A" w14:paraId="5D556198" w14:textId="77777777" w:rsidTr="00C10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5B19C130" w14:textId="77777777" w:rsidR="008A4276" w:rsidRPr="0044633A" w:rsidRDefault="008A4276" w:rsidP="00C108A3">
            <w:pPr>
              <w:spacing w:line="480" w:lineRule="auto"/>
              <w:ind w:firstLine="0"/>
              <w:rPr>
                <w:lang w:val="en-AU"/>
              </w:rPr>
            </w:pPr>
            <w:r w:rsidRPr="0044633A">
              <w:rPr>
                <w:lang w:val="en-AU"/>
              </w:rPr>
              <w:t>Forcing choices</w:t>
            </w:r>
          </w:p>
        </w:tc>
        <w:tc>
          <w:tcPr>
            <w:tcW w:w="3600" w:type="dxa"/>
          </w:tcPr>
          <w:p w14:paraId="0615419B" w14:textId="77777777" w:rsidR="008A4276" w:rsidRPr="0044633A" w:rsidRDefault="008A4276" w:rsidP="00C108A3">
            <w:pPr>
              <w:pStyle w:val="ListParagraph"/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</w:p>
          <w:p w14:paraId="788291C0" w14:textId="77777777" w:rsidR="008A4276" w:rsidRPr="0044633A" w:rsidRDefault="008A4276" w:rsidP="00C108A3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</w:p>
        </w:tc>
        <w:tc>
          <w:tcPr>
            <w:tcW w:w="3505" w:type="dxa"/>
          </w:tcPr>
          <w:p w14:paraId="441E66AA" w14:textId="4AD8EC4F" w:rsidR="008A4276" w:rsidRPr="0044633A" w:rsidRDefault="008A4276" w:rsidP="00C108A3">
            <w:pPr>
              <w:spacing w:line="48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44633A">
              <w:rPr>
                <w:lang w:val="en-AU"/>
              </w:rPr>
              <w:t xml:space="preserve">All questions will be </w:t>
            </w:r>
            <w:r>
              <w:rPr>
                <w:lang w:val="en-AU"/>
              </w:rPr>
              <w:t>require</w:t>
            </w:r>
            <w:r w:rsidR="00591478">
              <w:rPr>
                <w:lang w:val="en-AU"/>
              </w:rPr>
              <w:t>d</w:t>
            </w:r>
            <w:r>
              <w:rPr>
                <w:lang w:val="en-AU"/>
              </w:rPr>
              <w:t xml:space="preserve"> to be completed to allow progression</w:t>
            </w:r>
            <w:r w:rsidRPr="0044633A">
              <w:rPr>
                <w:lang w:val="en-AU"/>
              </w:rPr>
              <w:t xml:space="preserve">, and an error message will appear requesting input if responders click on the forward arrow without </w:t>
            </w:r>
            <w:r w:rsidRPr="0044633A">
              <w:rPr>
                <w:lang w:val="en-AU"/>
              </w:rPr>
              <w:lastRenderedPageBreak/>
              <w:t xml:space="preserve">completing the questions. For demographic questions – a ‘prefer not to say’ option will be included. </w:t>
            </w:r>
          </w:p>
        </w:tc>
      </w:tr>
      <w:tr w:rsidR="008A4276" w:rsidRPr="0044633A" w14:paraId="04ED8B9D" w14:textId="77777777" w:rsidTr="00C108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2F8DFC41" w14:textId="77777777" w:rsidR="008A4276" w:rsidRPr="0044633A" w:rsidRDefault="008A4276" w:rsidP="00C108A3">
            <w:pPr>
              <w:spacing w:line="480" w:lineRule="auto"/>
              <w:ind w:firstLine="0"/>
              <w:rPr>
                <w:lang w:val="en-AU"/>
              </w:rPr>
            </w:pPr>
            <w:r>
              <w:rPr>
                <w:lang w:val="en-AU"/>
              </w:rPr>
              <w:lastRenderedPageBreak/>
              <w:t>Introductory video</w:t>
            </w:r>
          </w:p>
        </w:tc>
        <w:tc>
          <w:tcPr>
            <w:tcW w:w="3600" w:type="dxa"/>
          </w:tcPr>
          <w:p w14:paraId="75132300" w14:textId="77777777" w:rsidR="008A4276" w:rsidRPr="0044633A" w:rsidRDefault="008A4276" w:rsidP="00C108A3">
            <w:pPr>
              <w:pStyle w:val="ListParagraph"/>
              <w:spacing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An introductory video will show the motivation of the study and work through an example PTO question.</w:t>
            </w:r>
          </w:p>
        </w:tc>
        <w:tc>
          <w:tcPr>
            <w:tcW w:w="3505" w:type="dxa"/>
          </w:tcPr>
          <w:p w14:paraId="7A32AB96" w14:textId="4306ECC4" w:rsidR="008A4276" w:rsidRPr="0044633A" w:rsidRDefault="008A4276" w:rsidP="00C108A3">
            <w:pPr>
              <w:spacing w:line="48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 xml:space="preserve">Respondents will be required to watch this </w:t>
            </w:r>
            <w:r w:rsidR="00591478">
              <w:rPr>
                <w:lang w:val="en-AU"/>
              </w:rPr>
              <w:t xml:space="preserve">video </w:t>
            </w:r>
            <w:r>
              <w:rPr>
                <w:lang w:val="en-AU"/>
              </w:rPr>
              <w:t>and they will not be able to progress forward on the survey until the minutes of the duration of the video has passed.</w:t>
            </w:r>
          </w:p>
        </w:tc>
      </w:tr>
    </w:tbl>
    <w:p w14:paraId="2811ABBA" w14:textId="77777777" w:rsidR="008A4276" w:rsidRDefault="008A4276" w:rsidP="008A4276">
      <w:pPr>
        <w:spacing w:line="480" w:lineRule="auto"/>
        <w:ind w:firstLine="0"/>
        <w:rPr>
          <w:rFonts w:eastAsiaTheme="majorHAnsi"/>
          <w:b/>
          <w:bCs/>
          <w:lang w:val="en-AU"/>
        </w:rPr>
      </w:pPr>
    </w:p>
    <w:p w14:paraId="32D6FCF2" w14:textId="77777777" w:rsidR="00861989" w:rsidRDefault="009A7B5B"/>
    <w:sectPr w:rsidR="00861989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A980A1" w14:textId="77777777" w:rsidR="009A7B5B" w:rsidRDefault="009A7B5B" w:rsidP="008A4276">
      <w:pPr>
        <w:spacing w:after="0" w:line="240" w:lineRule="auto"/>
      </w:pPr>
      <w:r>
        <w:separator/>
      </w:r>
    </w:p>
  </w:endnote>
  <w:endnote w:type="continuationSeparator" w:id="0">
    <w:p w14:paraId="4E1DD508" w14:textId="77777777" w:rsidR="009A7B5B" w:rsidRDefault="009A7B5B" w:rsidP="008A42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6DFBDB" w14:textId="77777777" w:rsidR="009A7B5B" w:rsidRDefault="009A7B5B" w:rsidP="008A4276">
      <w:pPr>
        <w:spacing w:after="0" w:line="240" w:lineRule="auto"/>
      </w:pPr>
      <w:r>
        <w:separator/>
      </w:r>
    </w:p>
  </w:footnote>
  <w:footnote w:type="continuationSeparator" w:id="0">
    <w:p w14:paraId="76236ABA" w14:textId="77777777" w:rsidR="009A7B5B" w:rsidRDefault="009A7B5B" w:rsidP="008A42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E0E1D6" w14:textId="5B80A9CF" w:rsidR="008A4276" w:rsidRPr="008A4276" w:rsidRDefault="008A4276" w:rsidP="008A4276">
    <w:pPr>
      <w:pStyle w:val="Heading1"/>
      <w:spacing w:after="0" w:line="240" w:lineRule="auto"/>
      <w:rPr>
        <w:b w:val="0"/>
        <w:bCs w:val="0"/>
        <w:sz w:val="24"/>
        <w:szCs w:val="24"/>
      </w:rPr>
    </w:pPr>
    <w:bookmarkStart w:id="0" w:name="_Toc124937084"/>
    <w:bookmarkStart w:id="1" w:name="_Toc128726766"/>
    <w:bookmarkStart w:id="2" w:name="_Hlk129948020"/>
    <w:r w:rsidRPr="008A4276">
      <w:rPr>
        <w:b w:val="0"/>
        <w:bCs w:val="0"/>
        <w:sz w:val="24"/>
        <w:szCs w:val="24"/>
      </w:rPr>
      <w:t>Protocol for a mixed methods Person Trade Off (PTO) and qualitative study to estimate and understand the relative value of gains in health for children compared to adults</w:t>
    </w:r>
    <w:bookmarkEnd w:id="0"/>
    <w:bookmarkEnd w:id="1"/>
  </w:p>
  <w:bookmarkEnd w:id="2"/>
  <w:p w14:paraId="5DA76AC6" w14:textId="1BF68608" w:rsidR="008A4276" w:rsidRDefault="008A4276">
    <w:pPr>
      <w:pStyle w:val="Header"/>
    </w:pPr>
  </w:p>
  <w:p w14:paraId="2B628CD2" w14:textId="77777777" w:rsidR="008A4276" w:rsidRDefault="008A427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650D42"/>
    <w:multiLevelType w:val="hybridMultilevel"/>
    <w:tmpl w:val="959C1A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276"/>
    <w:rsid w:val="00065CD0"/>
    <w:rsid w:val="000C3ADB"/>
    <w:rsid w:val="00591478"/>
    <w:rsid w:val="00715ADD"/>
    <w:rsid w:val="008A4276"/>
    <w:rsid w:val="0098683A"/>
    <w:rsid w:val="009A7B5B"/>
    <w:rsid w:val="009B0605"/>
    <w:rsid w:val="009C0E1A"/>
    <w:rsid w:val="00AB2118"/>
    <w:rsid w:val="00DE6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B62FC"/>
  <w15:chartTrackingRefBased/>
  <w15:docId w15:val="{EDC29908-B360-4476-B993-EE521E192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4276"/>
    <w:pPr>
      <w:spacing w:after="240" w:line="360" w:lineRule="auto"/>
      <w:ind w:firstLine="720"/>
    </w:pPr>
    <w:rPr>
      <w:rFonts w:eastAsiaTheme="minorEastAsia" w:cs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4276"/>
    <w:pPr>
      <w:ind w:firstLine="0"/>
      <w:outlineLvl w:val="0"/>
    </w:pPr>
    <w:rPr>
      <w:b/>
      <w:bCs/>
      <w:sz w:val="36"/>
      <w:szCs w:val="36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4276"/>
    <w:pPr>
      <w:ind w:left="720"/>
      <w:contextualSpacing/>
    </w:pPr>
  </w:style>
  <w:style w:type="table" w:styleId="ListTable3-Accent5">
    <w:name w:val="List Table 3 Accent 5"/>
    <w:basedOn w:val="TableNormal"/>
    <w:uiPriority w:val="48"/>
    <w:rsid w:val="008A4276"/>
    <w:pPr>
      <w:spacing w:after="0" w:line="240" w:lineRule="auto"/>
    </w:pPr>
    <w:rPr>
      <w:rFonts w:eastAsia="SimSun"/>
      <w:lang w:eastAsia="en-US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A42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4276"/>
    <w:rPr>
      <w:rFonts w:eastAsiaTheme="minorEastAsia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A42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4276"/>
    <w:rPr>
      <w:rFonts w:eastAsiaTheme="minorEastAsia" w:cs="Times New Roman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8A4276"/>
    <w:rPr>
      <w:rFonts w:eastAsiaTheme="minorEastAsia" w:cs="Times New Roman"/>
      <w:b/>
      <w:bCs/>
      <w:sz w:val="36"/>
      <w:szCs w:val="36"/>
      <w:lang w:val="en-AU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A427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407</Words>
  <Characters>2323</Characters>
  <Application>Microsoft Office Word</Application>
  <DocSecurity>0</DocSecurity>
  <Lines>19</Lines>
  <Paragraphs>5</Paragraphs>
  <ScaleCrop>false</ScaleCrop>
  <Company/>
  <LinksUpToDate>false</LinksUpToDate>
  <CharactersWithSpaces>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Peasgood</dc:creator>
  <cp:keywords/>
  <dc:description/>
  <cp:lastModifiedBy>Tessa Peasgood</cp:lastModifiedBy>
  <cp:revision>4</cp:revision>
  <dcterms:created xsi:type="dcterms:W3CDTF">2023-03-17T12:22:00Z</dcterms:created>
  <dcterms:modified xsi:type="dcterms:W3CDTF">2023-05-09T18:46:00Z</dcterms:modified>
</cp:coreProperties>
</file>